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EE7" w:rsidRDefault="00391681" w:rsidP="002C2EE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 w:rsidR="006F6C87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 t</w:t>
      </w:r>
      <w:r w:rsidR="002C2EE7">
        <w:rPr>
          <w:rFonts w:ascii="Times New Roman" w:hAnsi="Times New Roman" w:cs="Times New Roman" w:hint="eastAsia"/>
          <w:sz w:val="22"/>
        </w:rPr>
        <w:t>able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.</w:t>
      </w:r>
      <w:r w:rsidR="002C2EE7">
        <w:rPr>
          <w:rFonts w:ascii="Times New Roman" w:hAnsi="Times New Roman" w:cs="Times New Roman"/>
          <w:sz w:val="22"/>
        </w:rPr>
        <w:t xml:space="preserve"> The list of down-regulated proteins in </w:t>
      </w:r>
      <w:r w:rsidR="002C2EE7" w:rsidRPr="009925D5">
        <w:rPr>
          <w:rFonts w:ascii="Times New Roman" w:hAnsi="Times New Roman" w:cs="Times New Roman"/>
          <w:sz w:val="22"/>
        </w:rPr>
        <w:t xml:space="preserve">in copper resistant M. smegmatis compared to </w:t>
      </w:r>
      <w:r w:rsidR="002C2EE7" w:rsidRPr="009925D5">
        <w:rPr>
          <w:rFonts w:ascii="Times New Roman" w:hAnsi="Times New Roman" w:cs="Times New Roman"/>
          <w:i/>
          <w:sz w:val="22"/>
        </w:rPr>
        <w:t xml:space="preserve">M. smegmatis </w:t>
      </w:r>
      <w:r w:rsidR="002C2EE7" w:rsidRPr="009925D5">
        <w:rPr>
          <w:rFonts w:ascii="Times New Roman" w:hAnsi="Times New Roman" w:cs="Times New Roman"/>
          <w:sz w:val="22"/>
        </w:rPr>
        <w:t>mc</w:t>
      </w:r>
      <w:r w:rsidR="002C2EE7" w:rsidRPr="009925D5">
        <w:rPr>
          <w:rFonts w:ascii="Times New Roman" w:hAnsi="Times New Roman" w:cs="Times New Roman"/>
          <w:sz w:val="22"/>
          <w:vertAlign w:val="superscript"/>
        </w:rPr>
        <w:t>2</w:t>
      </w:r>
      <w:r w:rsidR="002C2EE7" w:rsidRPr="009925D5">
        <w:rPr>
          <w:rFonts w:ascii="Times New Roman" w:hAnsi="Times New Roman" w:cs="Times New Roman"/>
          <w:sz w:val="22"/>
        </w:rPr>
        <w:t>155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5530"/>
        <w:gridCol w:w="850"/>
        <w:gridCol w:w="788"/>
      </w:tblGrid>
      <w:tr w:rsidR="002C2EE7" w:rsidRPr="00EB21D1" w:rsidTr="00036067">
        <w:trPr>
          <w:trHeight w:val="285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29</w:t>
            </w:r>
          </w:p>
        </w:tc>
        <w:tc>
          <w:tcPr>
            <w:tcW w:w="5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Protein-PII] uridylyltransfera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 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1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aminocyclopropane-1-carboxylate deami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F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dehydro-3-deoxy-6-phosphogalactonate aldo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D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-6-oxo-6-phenylhexa-2,4-dienoate 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Q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isopropylmal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P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Nitropropane dioxy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L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S ribosomal protein S1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Q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S ribosomal protein S15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E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S ribosomal protein S17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Z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isopropylmalate dehydratase small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R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ketosteroid-9-alpha-hydroxylase oxygenase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D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xoacyl-[acyl-carrier-protein]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S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xosteroid 1-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I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alpha-glucano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0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aminobutyrate transami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D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diphosphocytidyl-2-C-methyl-D-erythritol ki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D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23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Q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methyltetrahydropteroyltriglutamate--homocysteine meth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2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aminohexanoate-cyclic-dimer 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Q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 ATPase, central regio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Z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Fe3+-siderophores transporter, periplasmic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L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 ATP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7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 ATP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I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6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, ATP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A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, CydDC cysteine exporter (CydDC-E) family protein, permease/ATP-binding protein CydD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H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, permease/ATP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C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-transporter protein, ATP binding componen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S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-type transport system periplasmic substrate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6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amidase/Formamid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X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olactate synthase small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Z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-CoA acet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T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glutamate ki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V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[ACP] desatu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D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CoA dehydrogenase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D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CoA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H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CoA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R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CoA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C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transfer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QR1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L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transferase, ws/dgat/mgat sub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9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ylate cyclase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I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ylosuccinate ly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H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ylosuccinate synthe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D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ine and proline-rich secreted protein ap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8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ehyde dehydrogen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C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ehyd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J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ehyd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A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kyl hydroperoxide reductase/ Thiol specific antioxidant/ Mal allerge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P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methylacyl-CoA racemase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5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dohydrol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C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e oxid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Q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-binding enzyme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5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gen 85-C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2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gen 85-C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A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tate amino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0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gamma cha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0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b-delt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7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0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bet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I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se, AAA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9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Clp protease ATP-binding subunit ClpX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9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Clp protease proteolytic subunit 2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L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helicase Hrp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C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extracellular solute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J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extracellular solute-binding protein, family protein 5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6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extracellular solute-binding protein, family protein 5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Y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in sulfoxide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2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phenyl-2,3-diol 1,2-dioxy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C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nched-chain amino acid ABC transporter substrate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V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R9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J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nitinyl-CoA dehydra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A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veol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X7</w:t>
            </w:r>
          </w:p>
        </w:tc>
        <w:tc>
          <w:tcPr>
            <w:tcW w:w="5530" w:type="dxa"/>
            <w:noWrap/>
            <w:vAlign w:val="center"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lase-peroxidase 2</w:t>
            </w:r>
          </w:p>
        </w:tc>
        <w:tc>
          <w:tcPr>
            <w:tcW w:w="850" w:type="dxa"/>
            <w:noWrap/>
            <w:vAlign w:val="center"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7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ion-transporting ATPase Pma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F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S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S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S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K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al replication initiator protein Dna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1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1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L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b(I)alamin adenos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L89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P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R45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pin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Q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ase/dehydr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4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ase/dehyd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8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ase/dehyd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4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ropane-fatty-acyl-phospholipid synthase 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R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ropane-fatty-acyl-phospholipid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L8R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dC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Y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desulfur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5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c oxidase subunit 2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2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ine/purine/uracil/thiamine/allantoin perme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F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genase/reductase SDR family protein member 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S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mannonate oxid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N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gyrase subunit B-like protein MSMEG_0457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6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integrity scanning protein Dis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5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polymerase III alpha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9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protection during starvatio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L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-binding response regulator PhoP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7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oliose 4-ket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F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DP-RhA:a-D-GlcNAc-diphosphoryl polyprenol, a-3-L-rhamnosyl 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7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toine/hydroxyectoine ABC transporter, ATP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Y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tion factor 4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R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tion factor P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1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ribonuclease L-PSP super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7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yl-CoA hydratase/isomer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1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yl-CoA hydratase/isom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8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yl-CoA hydratase/isom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W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tc-inducible aldehyd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W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cinuclease ABC, A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R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 binding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6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-containing monooxygenase Eth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7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desatu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L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desatu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021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edox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0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S assembly protein SufD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G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A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2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in-containing monooxygenase FMO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G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mt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I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S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amid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F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amid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4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amid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J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sk/spoiii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J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glutamylisopropylamide synthe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6895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amine--fructose-6-phosphate aminotransferase [isomerizing]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9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-6-phosphate 1-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S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id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X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E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8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-ammonia-ligase adenyl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Y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--tRNA lig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7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ne synthetase 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1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P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ne synthetase, type III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T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ne-binding periplasmic protein/glutamine transport system permease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1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yl-tRNA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2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 kinase 3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9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2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 operon regulator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C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3-phosphate ac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7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3-phosphate dehydrogenase 2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D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debranching enzyme GlgX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E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V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syl hydrolase, family protein 57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2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oxal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8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oxalase/bleomycin resistance protein/dioxy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U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tR-family protein transcriptional regulato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Y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P cyclo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Z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serine O-acet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N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genase accessory protein HypB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N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genase expression/formation protein HypD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M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genase-2, large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M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genase-2, small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W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G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-3-phosph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1403-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orm Beta of Aspartoki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4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eucine--tRNA lig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4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Q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chain specific acyl-CoA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6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qE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U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r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V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serine ammonia-ly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S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lide-transport ATP-binding protein abc transporte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B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romycolate extension acyl carrier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T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lo-beta-lactamase super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P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lophosphoest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X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xy mycolic acid synthase 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J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malonate-semialdehyd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QX3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malonyl-CoA mutase large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Z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glyceride lip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Q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T/nudix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X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5,N10-methylenetetrahydromethanopterin reductase-related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N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(P) transhydrogenase, alpha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N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-dependent deacety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Y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H:flavin oxidoreductase/nadh oxid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4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PH-dependent fmn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N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L repeat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1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-acetylhomoserine/O-acetylserine sulfhydry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H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A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F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, 2OG-Fe(II) oxygen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M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ase M52, hydrogen uptake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K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yl-prolyl cis-trans isomerase, cyclophilin-typ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F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lasmic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9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lasmic 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S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serine decarboxylase proenzym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X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enolpyruvate carboxy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A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glucomutase, alpha-D-glucose phosphate-specific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8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gluconate dehydra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B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A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serine phospha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2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 production hydroxy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Y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hosphate kinase 2 super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0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x/GppA phosphat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1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rabinosyltransferase B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E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ld shock protein 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1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membrane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8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onserved transmembrane protein rich in alanin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2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ferredoxin/ferredoxin--NADP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8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glutamine synthetase 2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7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S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sugar ABC transporter, substrate-binding protein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0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 YdhC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9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transcriptional regulator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W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yl oligopeptid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E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ionyl-CoA carboxylase beta cha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7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4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ome subunit bet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C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grp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4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p--protein lig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Z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omycin N-acet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6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3-hydroxyacyl-CoA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QPV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acyl-CoA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R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Clp protease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Z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cystathionine gamma-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A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cytochrome P450 135B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P3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glycine cleavage system H protein GcvH (Fragment)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P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oxid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7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oxidoreductase YisS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1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short-chain type dehydrogenase/reductase MSMEG_603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Q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succinate-semialdehyde dehydrogenase [NADP(+)]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H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doxamine 5'-phosphate oxid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B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uvate dehydrogenase E1 componen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7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uv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U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uine tRNA-ribos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X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protein GntR, HTH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W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protein, Mar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CG9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nucleoside-diphosphate reductase subunit alpha 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9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nucleoside-diphosphate reductase, beta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D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RNA small subunit methyltransferase 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YHI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t4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0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-type histidine kinase PrrB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L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/threonine-protein kinase Pkn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M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ort chain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Z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uble pyridine nucleotide trans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F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rmidine/putrescine ABC transporter ATP-binding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W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oid delta-isom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8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gar ABC transporter substrate-binding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E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ur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B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ur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Q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oxide dismutase [Cu-Zn]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N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tricopeptide repeat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Y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tricopeptide repeat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F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tricopeptide repeat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R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-family protein transcriptional regulato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1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-family protein transcriptional regulato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346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-family protein transcriptional regulato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H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ester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L89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p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G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bH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8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regulator AmtR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0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CadC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6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CarD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H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Crp/Fnr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J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GntR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K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IclR family protein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QYF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MerR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D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7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I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R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Z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regulatory protein, AsnC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L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 initiation factor IF-1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4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oc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W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hal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M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halose-phosph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5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(Adenine-N(1)-)-meth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7I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adenyl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B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-dihydrouridin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P2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 component response transcriptional regulatory protein prra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K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component sensor histidine ki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U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III restriction enzyme, res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52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nol-cytochrome c reductase cytochrome b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29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DP-galactopyranose mu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6Q0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protein MSMEG_6630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S4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ecaprenyl diphosph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Z8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c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N3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ocanate hydrat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L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oporphyrin-III C-meth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QG1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nthin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Z5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nthine/uracil permeases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C2EE7" w:rsidRPr="00EB21D1" w:rsidTr="00036067">
        <w:trPr>
          <w:trHeight w:val="285"/>
        </w:trPr>
        <w:tc>
          <w:tcPr>
            <w:tcW w:w="1128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G7</w:t>
            </w:r>
          </w:p>
        </w:tc>
        <w:tc>
          <w:tcPr>
            <w:tcW w:w="553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pA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2C2EE7" w:rsidRPr="00EB21D1" w:rsidRDefault="002C2EE7" w:rsidP="00036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2C2EE7" w:rsidRPr="00EB21D1" w:rsidRDefault="002C2EE7" w:rsidP="000360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</w:tbl>
    <w:p w:rsidR="002C2EE7" w:rsidRDefault="002C2EE7" w:rsidP="002C2EE7">
      <w:pPr>
        <w:rPr>
          <w:rFonts w:ascii="Times New Roman" w:hAnsi="Times New Roman" w:cs="Times New Roman"/>
          <w:sz w:val="22"/>
        </w:rPr>
      </w:pPr>
    </w:p>
    <w:p w:rsidR="00E6565C" w:rsidRPr="002C2EE7" w:rsidRDefault="00E6565C" w:rsidP="002C2EE7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E6565C" w:rsidRPr="002C2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ECE" w:rsidRDefault="005B4ECE" w:rsidP="002C2EE7">
      <w:r>
        <w:separator/>
      </w:r>
    </w:p>
  </w:endnote>
  <w:endnote w:type="continuationSeparator" w:id="0">
    <w:p w:rsidR="005B4ECE" w:rsidRDefault="005B4ECE" w:rsidP="002C2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ECE" w:rsidRDefault="005B4ECE" w:rsidP="002C2EE7">
      <w:r>
        <w:separator/>
      </w:r>
    </w:p>
  </w:footnote>
  <w:footnote w:type="continuationSeparator" w:id="0">
    <w:p w:rsidR="005B4ECE" w:rsidRDefault="005B4ECE" w:rsidP="002C2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1F0"/>
    <w:rsid w:val="001B31F0"/>
    <w:rsid w:val="00244A3E"/>
    <w:rsid w:val="002C2EE7"/>
    <w:rsid w:val="00317C8A"/>
    <w:rsid w:val="00391681"/>
    <w:rsid w:val="00430E71"/>
    <w:rsid w:val="005B4ECE"/>
    <w:rsid w:val="006F6C87"/>
    <w:rsid w:val="00766AEA"/>
    <w:rsid w:val="00CF0DFA"/>
    <w:rsid w:val="00E5288B"/>
    <w:rsid w:val="00E6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89F5E1-8E03-454A-B71D-3F8868F2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2E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E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EE7"/>
    <w:rPr>
      <w:sz w:val="18"/>
      <w:szCs w:val="18"/>
    </w:rPr>
  </w:style>
  <w:style w:type="table" w:styleId="a5">
    <w:name w:val="Table Grid"/>
    <w:basedOn w:val="a1"/>
    <w:uiPriority w:val="39"/>
    <w:rsid w:val="002C2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2C2EE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C2EE7"/>
    <w:rPr>
      <w:color w:val="800080"/>
      <w:u w:val="single"/>
    </w:rPr>
  </w:style>
  <w:style w:type="paragraph" w:customStyle="1" w:styleId="font5">
    <w:name w:val="font5"/>
    <w:basedOn w:val="a"/>
    <w:rsid w:val="002C2E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C2EE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2C2EE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2C2EE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34</Words>
  <Characters>12740</Characters>
  <Application>Microsoft Office Word</Application>
  <DocSecurity>0</DocSecurity>
  <Lines>106</Lines>
  <Paragraphs>29</Paragraphs>
  <ScaleCrop>false</ScaleCrop>
  <Company/>
  <LinksUpToDate>false</LinksUpToDate>
  <CharactersWithSpaces>1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Chen</dc:creator>
  <cp:keywords/>
  <dc:description/>
  <cp:lastModifiedBy>Yuling Chen</cp:lastModifiedBy>
  <cp:revision>4</cp:revision>
  <dcterms:created xsi:type="dcterms:W3CDTF">2014-11-03T13:11:00Z</dcterms:created>
  <dcterms:modified xsi:type="dcterms:W3CDTF">2015-01-25T04:30:00Z</dcterms:modified>
</cp:coreProperties>
</file>